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5F1" w:rsidRPr="004B052B" w:rsidRDefault="000445F1" w:rsidP="000445F1">
      <w:pPr>
        <w:rPr>
          <w:rFonts w:ascii="Times New Roman" w:hAnsi="Times New Roman" w:cs="Times New Roman"/>
          <w:sz w:val="24"/>
          <w:szCs w:val="24"/>
        </w:rPr>
      </w:pPr>
      <w:r w:rsidRPr="004B0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1. </w:t>
      </w:r>
      <w:r w:rsidRPr="004B052B">
        <w:rPr>
          <w:rFonts w:ascii="Times New Roman" w:hAnsi="Times New Roman" w:cs="Times New Roman"/>
          <w:sz w:val="24"/>
          <w:szCs w:val="24"/>
          <w:lang w:val="en-US"/>
        </w:rPr>
        <w:t xml:space="preserve">Distal tibia bone traits at baseline and at different follow-up points, and p-values for group, time and interaction effects. </w:t>
      </w:r>
      <w:r w:rsidRPr="004B052B">
        <w:rPr>
          <w:rFonts w:ascii="Times New Roman" w:hAnsi="Times New Roman" w:cs="Times New Roman"/>
          <w:sz w:val="24"/>
          <w:szCs w:val="24"/>
        </w:rPr>
        <w:t xml:space="preserve">Per </w:t>
      </w:r>
      <w:proofErr w:type="spellStart"/>
      <w:r w:rsidRPr="004B052B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4B05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052B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4B05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ulukkoRuudukko"/>
        <w:tblW w:w="5000" w:type="pct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833"/>
        <w:gridCol w:w="509"/>
        <w:gridCol w:w="1254"/>
        <w:gridCol w:w="1253"/>
        <w:gridCol w:w="1253"/>
        <w:gridCol w:w="1253"/>
        <w:gridCol w:w="1253"/>
        <w:gridCol w:w="1253"/>
        <w:gridCol w:w="1253"/>
        <w:gridCol w:w="1253"/>
        <w:gridCol w:w="1200"/>
      </w:tblGrid>
      <w:tr w:rsidR="004B052B" w:rsidRPr="004B052B" w:rsidTr="00C40162"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pct"/>
            <w:gridSpan w:val="3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052B">
              <w:rPr>
                <w:rFonts w:ascii="Times New Roman" w:hAnsi="Times New Roman" w:cs="Times New Roman"/>
                <w:b/>
              </w:rPr>
              <w:t>vBMD</w:t>
            </w:r>
            <w:r w:rsidRPr="004B052B">
              <w:rPr>
                <w:rFonts w:ascii="Times New Roman" w:hAnsi="Times New Roman" w:cs="Times New Roman"/>
                <w:b/>
                <w:vertAlign w:val="subscript"/>
              </w:rPr>
              <w:t>TOT</w:t>
            </w:r>
            <w:proofErr w:type="spellEnd"/>
            <w:r w:rsidRPr="004B052B">
              <w:rPr>
                <w:rFonts w:ascii="Times New Roman" w:hAnsi="Times New Roman" w:cs="Times New Roman"/>
                <w:b/>
                <w:vertAlign w:val="subscript"/>
              </w:rPr>
              <w:t xml:space="preserve"> (</w:t>
            </w:r>
            <w:r w:rsidRPr="004B052B">
              <w:rPr>
                <w:rFonts w:ascii="Times New Roman" w:hAnsi="Times New Roman" w:cs="Times New Roman"/>
                <w:b/>
              </w:rPr>
              <w:t>mg/cm</w:t>
            </w:r>
            <w:r w:rsidRPr="004B052B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4B052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47" w:type="pct"/>
            <w:gridSpan w:val="3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052B">
              <w:rPr>
                <w:rFonts w:ascii="Times New Roman" w:hAnsi="Times New Roman" w:cs="Times New Roman"/>
                <w:b/>
              </w:rPr>
              <w:t>CSA</w:t>
            </w:r>
            <w:r w:rsidRPr="004B052B">
              <w:rPr>
                <w:rFonts w:ascii="Times New Roman" w:hAnsi="Times New Roman" w:cs="Times New Roman"/>
                <w:b/>
                <w:vertAlign w:val="subscript"/>
              </w:rPr>
              <w:t>TOT</w:t>
            </w:r>
            <w:r w:rsidRPr="004B052B">
              <w:rPr>
                <w:rFonts w:ascii="Times New Roman" w:hAnsi="Times New Roman" w:cs="Times New Roman"/>
                <w:b/>
              </w:rPr>
              <w:t xml:space="preserve"> (mm</w:t>
            </w:r>
            <w:r w:rsidRPr="004B052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4B052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29" w:type="pct"/>
            <w:gridSpan w:val="3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052B">
              <w:rPr>
                <w:rFonts w:ascii="Times New Roman" w:hAnsi="Times New Roman" w:cs="Times New Roman"/>
                <w:b/>
              </w:rPr>
              <w:t>BSI (g</w:t>
            </w:r>
            <w:r w:rsidRPr="004B052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4B052B">
              <w:rPr>
                <w:rFonts w:ascii="Times New Roman" w:hAnsi="Times New Roman" w:cs="Times New Roman"/>
                <w:b/>
              </w:rPr>
              <w:t>/cm</w:t>
            </w:r>
            <w:r w:rsidRPr="004B052B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  <w:r w:rsidRPr="004B052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B052B" w:rsidRPr="004B052B" w:rsidTr="00C40162"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Non-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Side-to-side </w:t>
            </w:r>
            <w:proofErr w:type="spellStart"/>
            <w:r w:rsidRPr="004B052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Non-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Side-to-side </w:t>
            </w:r>
            <w:proofErr w:type="spellStart"/>
            <w:r w:rsidRPr="004B052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Non-fractured</w:t>
            </w:r>
            <w:proofErr w:type="spellEnd"/>
            <w:r w:rsidRPr="004B05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052B">
              <w:rPr>
                <w:rFonts w:ascii="Times New Roman" w:hAnsi="Times New Roman" w:cs="Times New Roman"/>
              </w:rPr>
              <w:t>leg</w:t>
            </w:r>
            <w:proofErr w:type="spellEnd"/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Side-to-side </w:t>
            </w:r>
            <w:proofErr w:type="spellStart"/>
            <w:r w:rsidRPr="004B052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4B052B" w:rsidRPr="004B052B" w:rsidTr="00C40162">
        <w:tc>
          <w:tcPr>
            <w:tcW w:w="498" w:type="pct"/>
            <w:tcBorders>
              <w:top w:val="single" w:sz="4" w:space="0" w:color="auto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Baseline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8 (12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20 (13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.6 (4.1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30 (42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43 (44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6 (13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2 (0.06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3 (0.04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6 (0.017)</w:t>
            </w:r>
          </w:p>
        </w:tc>
      </w:tr>
      <w:tr w:rsidR="004B052B" w:rsidRPr="004B052B" w:rsidTr="00C40162">
        <w:tc>
          <w:tcPr>
            <w:tcW w:w="498" w:type="pct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gridSpan w:val="2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8 (12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9 (13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.9 (4.0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28 (43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42 (46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3 (1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2 (0.06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2 (0.04)</w:t>
            </w:r>
          </w:p>
        </w:tc>
        <w:tc>
          <w:tcPr>
            <w:tcW w:w="431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6 (0.017)</w:t>
            </w:r>
          </w:p>
        </w:tc>
      </w:tr>
      <w:tr w:rsidR="004B052B" w:rsidRPr="004B052B" w:rsidTr="00C40162">
        <w:tc>
          <w:tcPr>
            <w:tcW w:w="498" w:type="pct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gridSpan w:val="2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7 (12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9 (13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.0 (3.9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32 (41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27 (42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6 (12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1 (0.0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1 (0.04)</w:t>
            </w:r>
          </w:p>
        </w:tc>
        <w:tc>
          <w:tcPr>
            <w:tcW w:w="431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7 (0.017)</w:t>
            </w:r>
          </w:p>
        </w:tc>
      </w:tr>
      <w:tr w:rsidR="004B052B" w:rsidRPr="004B052B" w:rsidTr="00C40162">
        <w:tc>
          <w:tcPr>
            <w:tcW w:w="498" w:type="pct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gridSpan w:val="2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8 (12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20 (13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3.3 (3.9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34 (39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36 (42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 (1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2 (0.0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3 (0.04)</w:t>
            </w:r>
          </w:p>
        </w:tc>
        <w:tc>
          <w:tcPr>
            <w:tcW w:w="431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8 (0.016)</w:t>
            </w:r>
          </w:p>
        </w:tc>
      </w:tr>
      <w:tr w:rsidR="004B052B" w:rsidRPr="004B052B" w:rsidTr="00C40162">
        <w:tc>
          <w:tcPr>
            <w:tcW w:w="498" w:type="pct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80" w:type="pct"/>
            <w:gridSpan w:val="2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052B">
              <w:rPr>
                <w:rFonts w:ascii="Times New Roman" w:hAnsi="Times New Roman" w:cs="Times New Roman"/>
              </w:rPr>
              <w:t>Baseline</w:t>
            </w:r>
            <w:proofErr w:type="spellEnd"/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07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10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5.1 (2.5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29 (27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31 (26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5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6 (0.0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8 (0.06)</w:t>
            </w:r>
          </w:p>
        </w:tc>
        <w:tc>
          <w:tcPr>
            <w:tcW w:w="431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20 (0.010)</w:t>
            </w:r>
          </w:p>
        </w:tc>
      </w:tr>
      <w:tr w:rsidR="004B052B" w:rsidRPr="004B052B" w:rsidTr="00C40162">
        <w:tc>
          <w:tcPr>
            <w:tcW w:w="498" w:type="pct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gridSpan w:val="2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05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08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5.7 (2.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28 (27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33 (27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2 (9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5 (0.0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7 (0.06)</w:t>
            </w:r>
          </w:p>
        </w:tc>
        <w:tc>
          <w:tcPr>
            <w:tcW w:w="431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25 (0.010)</w:t>
            </w:r>
          </w:p>
        </w:tc>
      </w:tr>
      <w:tr w:rsidR="004B052B" w:rsidRPr="004B052B" w:rsidTr="00C40162">
        <w:tc>
          <w:tcPr>
            <w:tcW w:w="498" w:type="pct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gridSpan w:val="2"/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05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08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5.7 (2.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28 (26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27 (26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4 (8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5 (0.04)</w:t>
            </w:r>
          </w:p>
        </w:tc>
        <w:tc>
          <w:tcPr>
            <w:tcW w:w="449" w:type="pct"/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7 (0.06)</w:t>
            </w:r>
          </w:p>
        </w:tc>
        <w:tc>
          <w:tcPr>
            <w:tcW w:w="431" w:type="pct"/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23 (0.010)</w:t>
            </w:r>
          </w:p>
        </w:tc>
      </w:tr>
      <w:tr w:rsidR="004B052B" w:rsidRPr="004B052B" w:rsidTr="00C40162">
        <w:tc>
          <w:tcPr>
            <w:tcW w:w="498" w:type="pct"/>
            <w:tcBorders>
              <w:bottom w:val="single" w:sz="4" w:space="0" w:color="auto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gridSpan w:val="2"/>
            <w:tcBorders>
              <w:bottom w:val="single" w:sz="4" w:space="0" w:color="auto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4B052B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04 (8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208 (8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6.6 (2.4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33 (25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019 (25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-19 (9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5 (0.04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7 (0.06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9 (0.010)</w:t>
            </w:r>
          </w:p>
        </w:tc>
      </w:tr>
      <w:tr w:rsidR="004B052B" w:rsidRPr="004B052B" w:rsidTr="00C40162">
        <w:tc>
          <w:tcPr>
            <w:tcW w:w="498" w:type="pct"/>
            <w:tcBorders>
              <w:top w:val="single" w:sz="4" w:space="0" w:color="auto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  <w:i/>
              </w:rPr>
              <w:t>p</w:t>
            </w:r>
            <w:r w:rsidRPr="004B052B">
              <w:rPr>
                <w:rFonts w:ascii="Times New Roman" w:hAnsi="Times New Roman" w:cs="Times New Roman"/>
              </w:rPr>
              <w:t>-</w:t>
            </w:r>
            <w:proofErr w:type="spellStart"/>
            <w:r w:rsidRPr="004B052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858</w:t>
            </w:r>
          </w:p>
        </w:tc>
      </w:tr>
      <w:tr w:rsidR="004B052B" w:rsidRPr="004B052B" w:rsidTr="00C40162">
        <w:tc>
          <w:tcPr>
            <w:tcW w:w="498" w:type="pct"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 w:val="restart"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124</w:t>
            </w:r>
          </w:p>
        </w:tc>
      </w:tr>
      <w:tr w:rsidR="004B052B" w:rsidRPr="004B052B" w:rsidTr="00C40162">
        <w:tc>
          <w:tcPr>
            <w:tcW w:w="498" w:type="pct"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65</w:t>
            </w:r>
          </w:p>
        </w:tc>
      </w:tr>
      <w:tr w:rsidR="004B052B" w:rsidRPr="004B052B" w:rsidTr="00C40162">
        <w:tc>
          <w:tcPr>
            <w:tcW w:w="498" w:type="pct"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40</w:t>
            </w:r>
          </w:p>
        </w:tc>
      </w:tr>
      <w:tr w:rsidR="004B052B" w:rsidRPr="004B052B" w:rsidTr="00C40162">
        <w:tc>
          <w:tcPr>
            <w:tcW w:w="498" w:type="pct"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 w:val="restart"/>
            <w:tcBorders>
              <w:top w:val="nil"/>
            </w:tcBorders>
          </w:tcPr>
          <w:p w:rsidR="000445F1" w:rsidRPr="004B052B" w:rsidRDefault="000445F1" w:rsidP="00C401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 xml:space="preserve">Group × </w:t>
            </w:r>
            <w:proofErr w:type="spellStart"/>
            <w:r w:rsidRPr="004B052B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18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11</w:t>
            </w:r>
          </w:p>
        </w:tc>
      </w:tr>
      <w:tr w:rsidR="004B052B" w:rsidRPr="004B052B" w:rsidTr="00C40162">
        <w:tc>
          <w:tcPr>
            <w:tcW w:w="498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157</w:t>
            </w:r>
          </w:p>
        </w:tc>
      </w:tr>
      <w:tr w:rsidR="004B052B" w:rsidRPr="004B052B" w:rsidTr="00C40162"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vAlign w:val="center"/>
          </w:tcPr>
          <w:p w:rsidR="000445F1" w:rsidRPr="004B052B" w:rsidRDefault="000445F1" w:rsidP="00C40162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B052B">
              <w:rPr>
                <w:rFonts w:ascii="Times New Roman" w:hAnsi="Times New Roman" w:cs="Times New Roman"/>
              </w:rPr>
              <w:t>0.752</w:t>
            </w:r>
          </w:p>
        </w:tc>
      </w:tr>
    </w:tbl>
    <w:p w:rsidR="000445F1" w:rsidRPr="004B052B" w:rsidRDefault="000445F1" w:rsidP="000445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52B">
        <w:rPr>
          <w:rFonts w:ascii="Times New Roman" w:hAnsi="Times New Roman" w:cs="Times New Roman"/>
          <w:sz w:val="24"/>
          <w:szCs w:val="24"/>
          <w:lang w:val="en-US"/>
        </w:rPr>
        <w:t xml:space="preserve">Values are estimated mean (SE). </w:t>
      </w:r>
      <w:proofErr w:type="spellStart"/>
      <w:r w:rsidRPr="004B052B">
        <w:rPr>
          <w:rFonts w:ascii="Times New Roman" w:hAnsi="Times New Roman" w:cs="Times New Roman"/>
          <w:sz w:val="24"/>
          <w:szCs w:val="24"/>
          <w:lang w:val="en-US"/>
        </w:rPr>
        <w:t>vBMD</w:t>
      </w:r>
      <w:r w:rsidRPr="004B0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</w:t>
      </w:r>
      <w:proofErr w:type="spellEnd"/>
      <w:r w:rsidRPr="004B052B">
        <w:rPr>
          <w:rFonts w:ascii="Times New Roman" w:hAnsi="Times New Roman" w:cs="Times New Roman"/>
          <w:sz w:val="24"/>
          <w:szCs w:val="24"/>
          <w:lang w:val="en-US"/>
        </w:rPr>
        <w:t xml:space="preserve"> = total volumetric BMD, CSA</w:t>
      </w:r>
      <w:r w:rsidRPr="004B052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</w:t>
      </w:r>
      <w:r w:rsidRPr="004B052B">
        <w:rPr>
          <w:rFonts w:ascii="Times New Roman" w:hAnsi="Times New Roman" w:cs="Times New Roman"/>
          <w:sz w:val="24"/>
          <w:szCs w:val="24"/>
          <w:lang w:val="en-US"/>
        </w:rPr>
        <w:t xml:space="preserve"> = total cross-sectional area, BSI = compressive bone strength index. Side-to-side differences calculated as (non-fractured leg – fractured leg).</w:t>
      </w:r>
      <w:bookmarkStart w:id="0" w:name="_GoBack"/>
      <w:bookmarkEnd w:id="0"/>
    </w:p>
    <w:sectPr w:rsidR="000445F1" w:rsidRPr="004B052B" w:rsidSect="002A6E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EB4"/>
    <w:rsid w:val="000445F1"/>
    <w:rsid w:val="000547E6"/>
    <w:rsid w:val="00057A01"/>
    <w:rsid w:val="00057A7E"/>
    <w:rsid w:val="00067D9D"/>
    <w:rsid w:val="00075952"/>
    <w:rsid w:val="00087742"/>
    <w:rsid w:val="00096256"/>
    <w:rsid w:val="0012096F"/>
    <w:rsid w:val="001551ED"/>
    <w:rsid w:val="00163DB3"/>
    <w:rsid w:val="001803C2"/>
    <w:rsid w:val="0019094D"/>
    <w:rsid w:val="001A6219"/>
    <w:rsid w:val="001B1828"/>
    <w:rsid w:val="001B1FA1"/>
    <w:rsid w:val="001E7434"/>
    <w:rsid w:val="00206A03"/>
    <w:rsid w:val="00241F09"/>
    <w:rsid w:val="002A6EB4"/>
    <w:rsid w:val="002C2EA7"/>
    <w:rsid w:val="002C5134"/>
    <w:rsid w:val="002E6811"/>
    <w:rsid w:val="002F3EC2"/>
    <w:rsid w:val="00320ECC"/>
    <w:rsid w:val="003246A5"/>
    <w:rsid w:val="003252D7"/>
    <w:rsid w:val="003314DF"/>
    <w:rsid w:val="00374678"/>
    <w:rsid w:val="00384DE1"/>
    <w:rsid w:val="00395B58"/>
    <w:rsid w:val="003B1E67"/>
    <w:rsid w:val="004741E6"/>
    <w:rsid w:val="004B052B"/>
    <w:rsid w:val="004B5BB2"/>
    <w:rsid w:val="004D2436"/>
    <w:rsid w:val="00514EEC"/>
    <w:rsid w:val="00533A46"/>
    <w:rsid w:val="005510DC"/>
    <w:rsid w:val="00560E74"/>
    <w:rsid w:val="00562DE7"/>
    <w:rsid w:val="005918F3"/>
    <w:rsid w:val="005A2C7E"/>
    <w:rsid w:val="005A36B6"/>
    <w:rsid w:val="005B1591"/>
    <w:rsid w:val="005D33F9"/>
    <w:rsid w:val="005F20E2"/>
    <w:rsid w:val="00601F37"/>
    <w:rsid w:val="00602D62"/>
    <w:rsid w:val="006046E1"/>
    <w:rsid w:val="006150E6"/>
    <w:rsid w:val="00626F40"/>
    <w:rsid w:val="0064615D"/>
    <w:rsid w:val="00665468"/>
    <w:rsid w:val="00690523"/>
    <w:rsid w:val="006A5A4C"/>
    <w:rsid w:val="006C0978"/>
    <w:rsid w:val="006C7B83"/>
    <w:rsid w:val="006D7BDB"/>
    <w:rsid w:val="006E5BE4"/>
    <w:rsid w:val="0070666E"/>
    <w:rsid w:val="00706EBF"/>
    <w:rsid w:val="007420A0"/>
    <w:rsid w:val="00743877"/>
    <w:rsid w:val="007707CB"/>
    <w:rsid w:val="0078319A"/>
    <w:rsid w:val="00790440"/>
    <w:rsid w:val="00792B56"/>
    <w:rsid w:val="007A4AE6"/>
    <w:rsid w:val="007A6CC1"/>
    <w:rsid w:val="007C0049"/>
    <w:rsid w:val="007E3580"/>
    <w:rsid w:val="007F02E2"/>
    <w:rsid w:val="00881450"/>
    <w:rsid w:val="008F0C71"/>
    <w:rsid w:val="00906ACA"/>
    <w:rsid w:val="009603FA"/>
    <w:rsid w:val="009703DA"/>
    <w:rsid w:val="00973316"/>
    <w:rsid w:val="00982301"/>
    <w:rsid w:val="0098370A"/>
    <w:rsid w:val="009A5A5C"/>
    <w:rsid w:val="009B28E3"/>
    <w:rsid w:val="009C7299"/>
    <w:rsid w:val="00A127C1"/>
    <w:rsid w:val="00A17214"/>
    <w:rsid w:val="00A46364"/>
    <w:rsid w:val="00A657FD"/>
    <w:rsid w:val="00A76289"/>
    <w:rsid w:val="00AB5144"/>
    <w:rsid w:val="00AF6D85"/>
    <w:rsid w:val="00B008B3"/>
    <w:rsid w:val="00B03EE3"/>
    <w:rsid w:val="00B25202"/>
    <w:rsid w:val="00B428A7"/>
    <w:rsid w:val="00B42F1C"/>
    <w:rsid w:val="00B46794"/>
    <w:rsid w:val="00B57F68"/>
    <w:rsid w:val="00B80DCF"/>
    <w:rsid w:val="00B83BDF"/>
    <w:rsid w:val="00BB328B"/>
    <w:rsid w:val="00BC0D90"/>
    <w:rsid w:val="00BC34B1"/>
    <w:rsid w:val="00BD7542"/>
    <w:rsid w:val="00BE3027"/>
    <w:rsid w:val="00BE39EC"/>
    <w:rsid w:val="00C078D9"/>
    <w:rsid w:val="00C07D9D"/>
    <w:rsid w:val="00C27AE0"/>
    <w:rsid w:val="00C4130C"/>
    <w:rsid w:val="00C718B5"/>
    <w:rsid w:val="00C74C62"/>
    <w:rsid w:val="00C87312"/>
    <w:rsid w:val="00CC7622"/>
    <w:rsid w:val="00D52E5D"/>
    <w:rsid w:val="00D869CF"/>
    <w:rsid w:val="00DB4400"/>
    <w:rsid w:val="00DC05DC"/>
    <w:rsid w:val="00DF3F7D"/>
    <w:rsid w:val="00DF65A8"/>
    <w:rsid w:val="00E36832"/>
    <w:rsid w:val="00E53987"/>
    <w:rsid w:val="00E80FEF"/>
    <w:rsid w:val="00EB2DB9"/>
    <w:rsid w:val="00ED3728"/>
    <w:rsid w:val="00EE4851"/>
    <w:rsid w:val="00EE6E97"/>
    <w:rsid w:val="00F061B0"/>
    <w:rsid w:val="00F1648F"/>
    <w:rsid w:val="00F667EF"/>
    <w:rsid w:val="00FA15DC"/>
    <w:rsid w:val="00FE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F33ABB-5545-43DB-B10A-8C89C2EAA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2A6E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694</Characters>
  <Application>Microsoft Office Word</Application>
  <DocSecurity>0</DocSecurity>
  <Lines>14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minen, Tuuli</dc:creator>
  <cp:keywords/>
  <dc:description/>
  <cp:lastModifiedBy>Harri</cp:lastModifiedBy>
  <cp:revision>4</cp:revision>
  <dcterms:created xsi:type="dcterms:W3CDTF">2019-01-04T13:44:00Z</dcterms:created>
  <dcterms:modified xsi:type="dcterms:W3CDTF">2019-01-04T13:46:00Z</dcterms:modified>
</cp:coreProperties>
</file>